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35D01D" w14:textId="350036D5" w:rsidR="00815C4A" w:rsidRPr="00CB12A8" w:rsidRDefault="00815C4A" w:rsidP="00815C4A">
      <w:pPr>
        <w:spacing w:line="276" w:lineRule="auto"/>
        <w:jc w:val="both"/>
        <w:rPr>
          <w:rFonts w:ascii="Cambria" w:hAnsi="Cambria"/>
          <w:i/>
          <w:iCs/>
          <w:sz w:val="24"/>
          <w:szCs w:val="24"/>
          <w:lang w:val="en-US"/>
        </w:rPr>
      </w:pPr>
      <w:r>
        <w:rPr>
          <w:rFonts w:ascii="Cambria" w:hAnsi="Cambria"/>
          <w:i/>
          <w:iCs/>
          <w:sz w:val="24"/>
          <w:szCs w:val="24"/>
          <w:lang w:val="en-US"/>
        </w:rPr>
        <w:t>Table 1. Questions tested by physicians</w:t>
      </w:r>
      <w:r w:rsidR="00522020">
        <w:rPr>
          <w:rFonts w:ascii="Cambria" w:hAnsi="Cambria"/>
          <w:i/>
          <w:iCs/>
          <w:sz w:val="24"/>
          <w:szCs w:val="24"/>
          <w:lang w:val="en-US"/>
        </w:rPr>
        <w:t>.</w:t>
      </w:r>
    </w:p>
    <w:tbl>
      <w:tblPr>
        <w:tblStyle w:val="Tableausimple21"/>
        <w:tblW w:w="9072" w:type="dxa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3493"/>
        <w:gridCol w:w="1502"/>
        <w:gridCol w:w="1667"/>
      </w:tblGrid>
      <w:tr w:rsidR="00815C4A" w:rsidRPr="000D081F" w14:paraId="3F00FB9F" w14:textId="77777777" w:rsidTr="00E776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A7DAA2C" w14:textId="77777777" w:rsidR="00815C4A" w:rsidRPr="004B6D98" w:rsidRDefault="00815C4A" w:rsidP="00E776A9">
            <w:pPr>
              <w:rPr>
                <w:lang w:val="en-US"/>
              </w:rPr>
            </w:pPr>
            <w:r w:rsidRPr="004B6D98">
              <w:rPr>
                <w:lang w:val="en-US"/>
              </w:rPr>
              <w:t>Interview</w:t>
            </w:r>
          </w:p>
        </w:tc>
        <w:tc>
          <w:tcPr>
            <w:tcW w:w="1134" w:type="dxa"/>
          </w:tcPr>
          <w:p w14:paraId="51F63851" w14:textId="77777777" w:rsidR="00815C4A" w:rsidRPr="004B6D98" w:rsidRDefault="00815C4A" w:rsidP="00E776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4B6D98">
              <w:rPr>
                <w:i/>
                <w:iCs/>
                <w:lang w:val="en-US"/>
              </w:rPr>
              <w:t>Question</w:t>
            </w:r>
          </w:p>
          <w:p w14:paraId="6DDB6F90" w14:textId="77777777" w:rsidR="00815C4A" w:rsidRPr="004B6D98" w:rsidRDefault="00815C4A" w:rsidP="00E776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4B6D98">
              <w:rPr>
                <w:i/>
                <w:iCs/>
                <w:lang w:val="en-US"/>
              </w:rPr>
              <w:t>number</w:t>
            </w:r>
          </w:p>
        </w:tc>
        <w:tc>
          <w:tcPr>
            <w:tcW w:w="3493" w:type="dxa"/>
          </w:tcPr>
          <w:p w14:paraId="1653D5FC" w14:textId="77777777" w:rsidR="00815C4A" w:rsidRPr="004B6D98" w:rsidRDefault="00815C4A" w:rsidP="00E776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4B6D98">
              <w:rPr>
                <w:i/>
                <w:iCs/>
                <w:lang w:val="en-US"/>
              </w:rPr>
              <w:t>Question asked</w:t>
            </w:r>
          </w:p>
        </w:tc>
        <w:tc>
          <w:tcPr>
            <w:tcW w:w="1502" w:type="dxa"/>
          </w:tcPr>
          <w:p w14:paraId="2944E2F7" w14:textId="77777777" w:rsidR="00815C4A" w:rsidRPr="004B6D98" w:rsidRDefault="00815C4A" w:rsidP="00E776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4B6D98">
              <w:rPr>
                <w:i/>
                <w:iCs/>
                <w:lang w:val="en-US"/>
              </w:rPr>
              <w:t>Chatbot provided an answer</w:t>
            </w:r>
          </w:p>
        </w:tc>
        <w:tc>
          <w:tcPr>
            <w:tcW w:w="1667" w:type="dxa"/>
          </w:tcPr>
          <w:p w14:paraId="52C3DCF8" w14:textId="77777777" w:rsidR="00815C4A" w:rsidRPr="004B6D98" w:rsidRDefault="00815C4A" w:rsidP="00E776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4B6D98">
              <w:rPr>
                <w:i/>
                <w:iCs/>
                <w:lang w:val="en-US"/>
              </w:rPr>
              <w:t>Clarification needed</w:t>
            </w:r>
          </w:p>
        </w:tc>
      </w:tr>
      <w:tr w:rsidR="00815C4A" w:rsidRPr="000D081F" w14:paraId="31ACBEAF" w14:textId="77777777" w:rsidTr="00E77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23C1E153" w14:textId="77777777" w:rsidR="00815C4A" w:rsidRPr="007A449B" w:rsidRDefault="00815C4A" w:rsidP="00E776A9">
            <w:pPr>
              <w:rPr>
                <w:b w:val="0"/>
                <w:bCs w:val="0"/>
                <w:lang w:val="en-US"/>
              </w:rPr>
            </w:pPr>
            <w:r w:rsidRPr="007A449B">
              <w:rPr>
                <w:lang w:val="en-US"/>
              </w:rPr>
              <w:t>Interview 1</w:t>
            </w:r>
          </w:p>
        </w:tc>
        <w:tc>
          <w:tcPr>
            <w:tcW w:w="1134" w:type="dxa"/>
          </w:tcPr>
          <w:p w14:paraId="5FEDE978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1</w:t>
            </w:r>
          </w:p>
        </w:tc>
        <w:tc>
          <w:tcPr>
            <w:tcW w:w="3493" w:type="dxa"/>
          </w:tcPr>
          <w:p w14:paraId="452282E6" w14:textId="77777777" w:rsidR="00815C4A" w:rsidRPr="007A449B" w:rsidRDefault="00815C4A" w:rsidP="00E776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« Prescription among adolescent women? »</w:t>
            </w:r>
          </w:p>
        </w:tc>
        <w:tc>
          <w:tcPr>
            <w:tcW w:w="1502" w:type="dxa"/>
          </w:tcPr>
          <w:p w14:paraId="58049762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</w:t>
            </w:r>
          </w:p>
        </w:tc>
        <w:tc>
          <w:tcPr>
            <w:tcW w:w="1667" w:type="dxa"/>
          </w:tcPr>
          <w:p w14:paraId="43305EAC" w14:textId="77777777" w:rsidR="00815C4A" w:rsidRPr="007A449B" w:rsidRDefault="00815C4A" w:rsidP="00E776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t understood</w:t>
            </w:r>
            <w:r>
              <w:rPr>
                <w:i/>
                <w:iCs/>
                <w:lang w:val="en-US"/>
              </w:rPr>
              <w:t xml:space="preserve"> by chatbot</w:t>
            </w:r>
          </w:p>
        </w:tc>
      </w:tr>
      <w:tr w:rsidR="00815C4A" w:rsidRPr="000D081F" w14:paraId="09B0469A" w14:textId="77777777" w:rsidTr="00E776A9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4B1BFD04" w14:textId="77777777" w:rsidR="00815C4A" w:rsidRPr="007A449B" w:rsidRDefault="00815C4A" w:rsidP="00E776A9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0BC65A33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2</w:t>
            </w:r>
          </w:p>
        </w:tc>
        <w:tc>
          <w:tcPr>
            <w:tcW w:w="3493" w:type="dxa"/>
          </w:tcPr>
          <w:p w14:paraId="537EFE8A" w14:textId="77777777" w:rsidR="00815C4A" w:rsidRPr="007A449B" w:rsidRDefault="00815C4A" w:rsidP="00E776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« Renewing a prescription for an adolescent »</w:t>
            </w:r>
          </w:p>
        </w:tc>
        <w:tc>
          <w:tcPr>
            <w:tcW w:w="1502" w:type="dxa"/>
          </w:tcPr>
          <w:p w14:paraId="49F7CDD2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</w:t>
            </w:r>
          </w:p>
        </w:tc>
        <w:tc>
          <w:tcPr>
            <w:tcW w:w="1667" w:type="dxa"/>
          </w:tcPr>
          <w:p w14:paraId="429FDB63" w14:textId="77777777" w:rsidR="00815C4A" w:rsidRPr="007A449B" w:rsidRDefault="00815C4A" w:rsidP="00E77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t understood</w:t>
            </w:r>
            <w:r>
              <w:rPr>
                <w:i/>
                <w:iCs/>
                <w:lang w:val="en-US"/>
              </w:rPr>
              <w:t xml:space="preserve"> by chatbot</w:t>
            </w:r>
          </w:p>
        </w:tc>
      </w:tr>
      <w:tr w:rsidR="00815C4A" w:rsidRPr="000D081F" w14:paraId="1A877A4D" w14:textId="77777777" w:rsidTr="00E77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4A91290F" w14:textId="77777777" w:rsidR="00815C4A" w:rsidRPr="007A449B" w:rsidRDefault="00815C4A" w:rsidP="00E776A9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3DE0F73F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3</w:t>
            </w:r>
          </w:p>
        </w:tc>
        <w:tc>
          <w:tcPr>
            <w:tcW w:w="3493" w:type="dxa"/>
          </w:tcPr>
          <w:p w14:paraId="7A79FAB5" w14:textId="77777777" w:rsidR="00815C4A" w:rsidRPr="007A449B" w:rsidRDefault="00815C4A" w:rsidP="00E776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 xml:space="preserve">« Does the drug decreases contraception </w:t>
            </w:r>
            <w:r w:rsidRPr="000D081F">
              <w:rPr>
                <w:i/>
                <w:iCs/>
                <w:lang w:val="en-US"/>
              </w:rPr>
              <w:t>efficiency?”</w:t>
            </w:r>
          </w:p>
        </w:tc>
        <w:tc>
          <w:tcPr>
            <w:tcW w:w="1502" w:type="dxa"/>
          </w:tcPr>
          <w:p w14:paraId="3493F541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Yes</w:t>
            </w:r>
          </w:p>
        </w:tc>
        <w:tc>
          <w:tcPr>
            <w:tcW w:w="1667" w:type="dxa"/>
          </w:tcPr>
          <w:p w14:paraId="2B349010" w14:textId="77777777" w:rsidR="00815C4A" w:rsidRPr="007A449B" w:rsidRDefault="00815C4A" w:rsidP="00E776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Yes</w:t>
            </w:r>
          </w:p>
        </w:tc>
      </w:tr>
      <w:tr w:rsidR="00815C4A" w:rsidRPr="000D081F" w14:paraId="05B73D6E" w14:textId="77777777" w:rsidTr="00E776A9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5A6B9032" w14:textId="77777777" w:rsidR="00815C4A" w:rsidRPr="007A449B" w:rsidRDefault="00815C4A" w:rsidP="00E776A9">
            <w:pPr>
              <w:rPr>
                <w:b w:val="0"/>
                <w:bCs w:val="0"/>
                <w:lang w:val="en-US"/>
              </w:rPr>
            </w:pPr>
            <w:r w:rsidRPr="007A449B">
              <w:rPr>
                <w:lang w:val="en-US"/>
              </w:rPr>
              <w:t>Interview 2</w:t>
            </w:r>
          </w:p>
        </w:tc>
        <w:tc>
          <w:tcPr>
            <w:tcW w:w="1134" w:type="dxa"/>
          </w:tcPr>
          <w:p w14:paraId="6B87BF27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4</w:t>
            </w:r>
          </w:p>
        </w:tc>
        <w:tc>
          <w:tcPr>
            <w:tcW w:w="3493" w:type="dxa"/>
          </w:tcPr>
          <w:p w14:paraId="51BD3813" w14:textId="77777777" w:rsidR="00815C4A" w:rsidRPr="007A449B" w:rsidRDefault="00815C4A" w:rsidP="00E776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« Side effect for pregnant women »</w:t>
            </w:r>
          </w:p>
        </w:tc>
        <w:tc>
          <w:tcPr>
            <w:tcW w:w="1502" w:type="dxa"/>
          </w:tcPr>
          <w:p w14:paraId="631D02F2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Yes</w:t>
            </w:r>
          </w:p>
        </w:tc>
        <w:tc>
          <w:tcPr>
            <w:tcW w:w="1667" w:type="dxa"/>
          </w:tcPr>
          <w:p w14:paraId="6B06FA25" w14:textId="77777777" w:rsidR="00815C4A" w:rsidRPr="007A449B" w:rsidRDefault="00815C4A" w:rsidP="00E77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Yes</w:t>
            </w:r>
          </w:p>
        </w:tc>
      </w:tr>
      <w:tr w:rsidR="00815C4A" w:rsidRPr="000D081F" w14:paraId="6515D4DA" w14:textId="77777777" w:rsidTr="00E77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61BC4C4C" w14:textId="77777777" w:rsidR="00815C4A" w:rsidRPr="007A449B" w:rsidRDefault="00815C4A" w:rsidP="00E776A9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0FC7E750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5</w:t>
            </w:r>
          </w:p>
        </w:tc>
        <w:tc>
          <w:tcPr>
            <w:tcW w:w="3493" w:type="dxa"/>
          </w:tcPr>
          <w:p w14:paraId="0301AA87" w14:textId="77777777" w:rsidR="00815C4A" w:rsidRPr="007A449B" w:rsidRDefault="00815C4A" w:rsidP="00E776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 xml:space="preserve">« Drug </w:t>
            </w:r>
            <w:r w:rsidRPr="000D081F">
              <w:rPr>
                <w:i/>
                <w:iCs/>
                <w:lang w:val="en-US"/>
              </w:rPr>
              <w:t>risk</w:t>
            </w:r>
            <w:r w:rsidRPr="007A449B">
              <w:rPr>
                <w:i/>
                <w:iCs/>
                <w:lang w:val="en-US"/>
              </w:rPr>
              <w:t> »</w:t>
            </w:r>
          </w:p>
        </w:tc>
        <w:tc>
          <w:tcPr>
            <w:tcW w:w="1502" w:type="dxa"/>
          </w:tcPr>
          <w:p w14:paraId="71F7B4F0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</w:t>
            </w:r>
          </w:p>
        </w:tc>
        <w:tc>
          <w:tcPr>
            <w:tcW w:w="1667" w:type="dxa"/>
          </w:tcPr>
          <w:p w14:paraId="46E5485C" w14:textId="77777777" w:rsidR="00815C4A" w:rsidRPr="007A449B" w:rsidRDefault="00815C4A" w:rsidP="00E776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t available</w:t>
            </w:r>
          </w:p>
        </w:tc>
      </w:tr>
      <w:tr w:rsidR="00815C4A" w:rsidRPr="000D081F" w14:paraId="4849658F" w14:textId="77777777" w:rsidTr="00E776A9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11938A76" w14:textId="77777777" w:rsidR="00815C4A" w:rsidRPr="007A449B" w:rsidRDefault="00815C4A" w:rsidP="00E776A9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64338D7B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6</w:t>
            </w:r>
          </w:p>
        </w:tc>
        <w:tc>
          <w:tcPr>
            <w:tcW w:w="3493" w:type="dxa"/>
          </w:tcPr>
          <w:p w14:paraId="28C7A5DD" w14:textId="77777777" w:rsidR="00815C4A" w:rsidRPr="007A449B" w:rsidRDefault="00815C4A" w:rsidP="00E776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« Medical surveillance »</w:t>
            </w:r>
          </w:p>
        </w:tc>
        <w:tc>
          <w:tcPr>
            <w:tcW w:w="1502" w:type="dxa"/>
          </w:tcPr>
          <w:p w14:paraId="0E32E4A2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</w:t>
            </w:r>
          </w:p>
        </w:tc>
        <w:tc>
          <w:tcPr>
            <w:tcW w:w="1667" w:type="dxa"/>
          </w:tcPr>
          <w:p w14:paraId="5179CA0E" w14:textId="77777777" w:rsidR="00815C4A" w:rsidRPr="007A449B" w:rsidRDefault="00815C4A" w:rsidP="00E77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t available</w:t>
            </w:r>
          </w:p>
        </w:tc>
      </w:tr>
      <w:tr w:rsidR="00815C4A" w:rsidRPr="000D081F" w14:paraId="071C912F" w14:textId="77777777" w:rsidTr="00E77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42C9FD0F" w14:textId="77777777" w:rsidR="00815C4A" w:rsidRPr="007A449B" w:rsidRDefault="00815C4A" w:rsidP="00E776A9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59FE07AF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7</w:t>
            </w:r>
          </w:p>
        </w:tc>
        <w:tc>
          <w:tcPr>
            <w:tcW w:w="3493" w:type="dxa"/>
          </w:tcPr>
          <w:p w14:paraId="0179993F" w14:textId="77777777" w:rsidR="00815C4A" w:rsidRPr="007A449B" w:rsidRDefault="00815C4A" w:rsidP="00E776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« Drug side effects »</w:t>
            </w:r>
          </w:p>
        </w:tc>
        <w:tc>
          <w:tcPr>
            <w:tcW w:w="1502" w:type="dxa"/>
          </w:tcPr>
          <w:p w14:paraId="30F8C31B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</w:t>
            </w:r>
          </w:p>
        </w:tc>
        <w:tc>
          <w:tcPr>
            <w:tcW w:w="1667" w:type="dxa"/>
          </w:tcPr>
          <w:p w14:paraId="5261A5A5" w14:textId="77777777" w:rsidR="00815C4A" w:rsidRPr="007A449B" w:rsidRDefault="00815C4A" w:rsidP="00E776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t available</w:t>
            </w:r>
          </w:p>
        </w:tc>
      </w:tr>
      <w:tr w:rsidR="00815C4A" w:rsidRPr="000D081F" w14:paraId="1ED02AFF" w14:textId="77777777" w:rsidTr="00E776A9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6DFA78F6" w14:textId="77777777" w:rsidR="00815C4A" w:rsidRPr="007A449B" w:rsidRDefault="00815C4A" w:rsidP="00E776A9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3CFF5ABF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8</w:t>
            </w:r>
          </w:p>
        </w:tc>
        <w:tc>
          <w:tcPr>
            <w:tcW w:w="3493" w:type="dxa"/>
          </w:tcPr>
          <w:p w14:paraId="2B492216" w14:textId="77777777" w:rsidR="00815C4A" w:rsidRPr="007A449B" w:rsidRDefault="00815C4A" w:rsidP="00E776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« Drug potential risks »</w:t>
            </w:r>
          </w:p>
        </w:tc>
        <w:tc>
          <w:tcPr>
            <w:tcW w:w="1502" w:type="dxa"/>
          </w:tcPr>
          <w:p w14:paraId="2FAD7185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Yes</w:t>
            </w:r>
          </w:p>
        </w:tc>
        <w:tc>
          <w:tcPr>
            <w:tcW w:w="1667" w:type="dxa"/>
          </w:tcPr>
          <w:p w14:paraId="2BE8D8C1" w14:textId="77777777" w:rsidR="00815C4A" w:rsidRPr="007A449B" w:rsidRDefault="00815C4A" w:rsidP="00E77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</w:t>
            </w:r>
          </w:p>
        </w:tc>
      </w:tr>
      <w:tr w:rsidR="00815C4A" w:rsidRPr="000D081F" w14:paraId="5CC16DFF" w14:textId="77777777" w:rsidTr="00E77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330E4C08" w14:textId="77777777" w:rsidR="00815C4A" w:rsidRPr="007A449B" w:rsidRDefault="00815C4A" w:rsidP="00E776A9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4687AF1D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9</w:t>
            </w:r>
          </w:p>
        </w:tc>
        <w:tc>
          <w:tcPr>
            <w:tcW w:w="3493" w:type="dxa"/>
          </w:tcPr>
          <w:p w14:paraId="5E55CE10" w14:textId="77777777" w:rsidR="00815C4A" w:rsidRPr="007A449B" w:rsidRDefault="00815C4A" w:rsidP="00E776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« Treatment benefits »</w:t>
            </w:r>
          </w:p>
        </w:tc>
        <w:tc>
          <w:tcPr>
            <w:tcW w:w="1502" w:type="dxa"/>
          </w:tcPr>
          <w:p w14:paraId="1CCF368C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</w:t>
            </w:r>
          </w:p>
        </w:tc>
        <w:tc>
          <w:tcPr>
            <w:tcW w:w="1667" w:type="dxa"/>
          </w:tcPr>
          <w:p w14:paraId="546C6091" w14:textId="77777777" w:rsidR="00815C4A" w:rsidRPr="007A449B" w:rsidRDefault="00815C4A" w:rsidP="00E776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t understood</w:t>
            </w:r>
            <w:r>
              <w:rPr>
                <w:i/>
                <w:iCs/>
                <w:lang w:val="en-US"/>
              </w:rPr>
              <w:t xml:space="preserve"> by chatbot</w:t>
            </w:r>
          </w:p>
        </w:tc>
      </w:tr>
      <w:tr w:rsidR="00815C4A" w:rsidRPr="000D081F" w14:paraId="4DE95BB3" w14:textId="77777777" w:rsidTr="00E776A9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03A5A8E1" w14:textId="77777777" w:rsidR="00815C4A" w:rsidRPr="007A449B" w:rsidRDefault="00815C4A" w:rsidP="00E776A9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054C8008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10</w:t>
            </w:r>
          </w:p>
        </w:tc>
        <w:tc>
          <w:tcPr>
            <w:tcW w:w="3493" w:type="dxa"/>
          </w:tcPr>
          <w:p w14:paraId="62D86089" w14:textId="77777777" w:rsidR="00815C4A" w:rsidRPr="007A449B" w:rsidRDefault="00815C4A" w:rsidP="00E776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« Drug and contraception »</w:t>
            </w:r>
          </w:p>
        </w:tc>
        <w:tc>
          <w:tcPr>
            <w:tcW w:w="1502" w:type="dxa"/>
          </w:tcPr>
          <w:p w14:paraId="21FC595D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Yes</w:t>
            </w:r>
          </w:p>
        </w:tc>
        <w:tc>
          <w:tcPr>
            <w:tcW w:w="1667" w:type="dxa"/>
          </w:tcPr>
          <w:p w14:paraId="68FD0658" w14:textId="77777777" w:rsidR="00815C4A" w:rsidRPr="007A449B" w:rsidRDefault="00815C4A" w:rsidP="00E77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Yes</w:t>
            </w:r>
          </w:p>
        </w:tc>
      </w:tr>
      <w:tr w:rsidR="00815C4A" w:rsidRPr="000D081F" w14:paraId="0355F531" w14:textId="77777777" w:rsidTr="00E77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0C6FB3ED" w14:textId="77777777" w:rsidR="00815C4A" w:rsidRPr="007A449B" w:rsidRDefault="00815C4A" w:rsidP="00E776A9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34565308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11</w:t>
            </w:r>
          </w:p>
        </w:tc>
        <w:tc>
          <w:tcPr>
            <w:tcW w:w="3493" w:type="dxa"/>
          </w:tcPr>
          <w:p w14:paraId="6EBC1BC4" w14:textId="77777777" w:rsidR="00815C4A" w:rsidRPr="007A449B" w:rsidRDefault="00815C4A" w:rsidP="00E776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« Drug potential risks »</w:t>
            </w:r>
          </w:p>
        </w:tc>
        <w:tc>
          <w:tcPr>
            <w:tcW w:w="1502" w:type="dxa"/>
          </w:tcPr>
          <w:p w14:paraId="41822171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Yes</w:t>
            </w:r>
          </w:p>
        </w:tc>
        <w:tc>
          <w:tcPr>
            <w:tcW w:w="1667" w:type="dxa"/>
          </w:tcPr>
          <w:p w14:paraId="3849D3FA" w14:textId="77777777" w:rsidR="00815C4A" w:rsidRPr="007A449B" w:rsidRDefault="00815C4A" w:rsidP="00E776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Yes</w:t>
            </w:r>
          </w:p>
        </w:tc>
      </w:tr>
      <w:tr w:rsidR="00815C4A" w:rsidRPr="000D081F" w14:paraId="5191C2A7" w14:textId="77777777" w:rsidTr="00E776A9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13AC0456" w14:textId="77777777" w:rsidR="00815C4A" w:rsidRPr="007A449B" w:rsidRDefault="00815C4A" w:rsidP="00E776A9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492F1F2C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12</w:t>
            </w:r>
          </w:p>
        </w:tc>
        <w:tc>
          <w:tcPr>
            <w:tcW w:w="3493" w:type="dxa"/>
          </w:tcPr>
          <w:p w14:paraId="2FCBC336" w14:textId="77777777" w:rsidR="00815C4A" w:rsidRPr="007A449B" w:rsidRDefault="00815C4A" w:rsidP="00E776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« Drug side effects »</w:t>
            </w:r>
          </w:p>
        </w:tc>
        <w:tc>
          <w:tcPr>
            <w:tcW w:w="1502" w:type="dxa"/>
          </w:tcPr>
          <w:p w14:paraId="370CBB7F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</w:t>
            </w:r>
          </w:p>
        </w:tc>
        <w:tc>
          <w:tcPr>
            <w:tcW w:w="1667" w:type="dxa"/>
          </w:tcPr>
          <w:p w14:paraId="7E81B88C" w14:textId="77777777" w:rsidR="00815C4A" w:rsidRPr="007A449B" w:rsidRDefault="00815C4A" w:rsidP="00E77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t understood</w:t>
            </w:r>
            <w:r>
              <w:rPr>
                <w:i/>
                <w:iCs/>
                <w:lang w:val="en-US"/>
              </w:rPr>
              <w:t xml:space="preserve"> by chatbot</w:t>
            </w:r>
          </w:p>
        </w:tc>
      </w:tr>
      <w:tr w:rsidR="00815C4A" w:rsidRPr="000D081F" w14:paraId="2963ACE0" w14:textId="77777777" w:rsidTr="00E77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5FE55ACE" w14:textId="77777777" w:rsidR="00815C4A" w:rsidRPr="007A449B" w:rsidRDefault="00815C4A" w:rsidP="00E776A9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7CD97E61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13</w:t>
            </w:r>
          </w:p>
        </w:tc>
        <w:tc>
          <w:tcPr>
            <w:tcW w:w="3493" w:type="dxa"/>
          </w:tcPr>
          <w:p w14:paraId="3ED23E82" w14:textId="77777777" w:rsidR="00815C4A" w:rsidRPr="007A449B" w:rsidRDefault="00815C4A" w:rsidP="00E776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« Treatment and blood test »</w:t>
            </w:r>
          </w:p>
        </w:tc>
        <w:tc>
          <w:tcPr>
            <w:tcW w:w="1502" w:type="dxa"/>
          </w:tcPr>
          <w:p w14:paraId="22B4D107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</w:t>
            </w:r>
          </w:p>
        </w:tc>
        <w:tc>
          <w:tcPr>
            <w:tcW w:w="1667" w:type="dxa"/>
          </w:tcPr>
          <w:p w14:paraId="0DC3BE2E" w14:textId="77777777" w:rsidR="00815C4A" w:rsidRPr="007A449B" w:rsidRDefault="00815C4A" w:rsidP="00E776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t understood</w:t>
            </w:r>
            <w:r>
              <w:rPr>
                <w:i/>
                <w:iCs/>
                <w:lang w:val="en-US"/>
              </w:rPr>
              <w:t xml:space="preserve"> by chatbot</w:t>
            </w:r>
          </w:p>
        </w:tc>
      </w:tr>
      <w:tr w:rsidR="00815C4A" w:rsidRPr="000D081F" w14:paraId="5533E97C" w14:textId="77777777" w:rsidTr="00E776A9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6FEBCFC2" w14:textId="77777777" w:rsidR="00815C4A" w:rsidRPr="007A449B" w:rsidRDefault="00815C4A" w:rsidP="00E776A9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448E4322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14</w:t>
            </w:r>
          </w:p>
        </w:tc>
        <w:tc>
          <w:tcPr>
            <w:tcW w:w="3493" w:type="dxa"/>
          </w:tcPr>
          <w:p w14:paraId="20B23A5B" w14:textId="77777777" w:rsidR="00815C4A" w:rsidRPr="007A449B" w:rsidRDefault="00815C4A" w:rsidP="00E776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« Drug characteristics »</w:t>
            </w:r>
          </w:p>
        </w:tc>
        <w:tc>
          <w:tcPr>
            <w:tcW w:w="1502" w:type="dxa"/>
          </w:tcPr>
          <w:p w14:paraId="70758814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</w:t>
            </w:r>
          </w:p>
        </w:tc>
        <w:tc>
          <w:tcPr>
            <w:tcW w:w="1667" w:type="dxa"/>
          </w:tcPr>
          <w:p w14:paraId="67F24AFE" w14:textId="77777777" w:rsidR="00815C4A" w:rsidRPr="007A449B" w:rsidRDefault="00815C4A" w:rsidP="00E77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t understood</w:t>
            </w:r>
            <w:r>
              <w:rPr>
                <w:i/>
                <w:iCs/>
                <w:lang w:val="en-US"/>
              </w:rPr>
              <w:t xml:space="preserve"> by chatbot</w:t>
            </w:r>
          </w:p>
        </w:tc>
      </w:tr>
      <w:tr w:rsidR="00815C4A" w:rsidRPr="000D081F" w14:paraId="3290C3C7" w14:textId="77777777" w:rsidTr="00E77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43911383" w14:textId="77777777" w:rsidR="00815C4A" w:rsidRPr="007A449B" w:rsidRDefault="00815C4A" w:rsidP="00E776A9">
            <w:pPr>
              <w:rPr>
                <w:b w:val="0"/>
                <w:bCs w:val="0"/>
                <w:lang w:val="en-US"/>
              </w:rPr>
            </w:pPr>
            <w:r w:rsidRPr="007A449B">
              <w:rPr>
                <w:lang w:val="en-US"/>
              </w:rPr>
              <w:t>Interview 3</w:t>
            </w:r>
          </w:p>
        </w:tc>
        <w:tc>
          <w:tcPr>
            <w:tcW w:w="1134" w:type="dxa"/>
          </w:tcPr>
          <w:p w14:paraId="2FA65DC9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15</w:t>
            </w:r>
          </w:p>
        </w:tc>
        <w:tc>
          <w:tcPr>
            <w:tcW w:w="3493" w:type="dxa"/>
          </w:tcPr>
          <w:p w14:paraId="1C68AFA7" w14:textId="77777777" w:rsidR="00815C4A" w:rsidRPr="007A449B" w:rsidRDefault="00815C4A" w:rsidP="00E776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« In which case can’t I prescribe the drug? »</w:t>
            </w:r>
          </w:p>
        </w:tc>
        <w:tc>
          <w:tcPr>
            <w:tcW w:w="1502" w:type="dxa"/>
          </w:tcPr>
          <w:p w14:paraId="77276604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</w:t>
            </w:r>
          </w:p>
        </w:tc>
        <w:tc>
          <w:tcPr>
            <w:tcW w:w="1667" w:type="dxa"/>
          </w:tcPr>
          <w:p w14:paraId="3D81AB2D" w14:textId="77777777" w:rsidR="00815C4A" w:rsidRPr="007A449B" w:rsidRDefault="00815C4A" w:rsidP="00E776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t understood</w:t>
            </w:r>
            <w:r>
              <w:rPr>
                <w:i/>
                <w:iCs/>
                <w:lang w:val="en-US"/>
              </w:rPr>
              <w:t xml:space="preserve"> by chatbot</w:t>
            </w:r>
          </w:p>
        </w:tc>
      </w:tr>
      <w:tr w:rsidR="00815C4A" w:rsidRPr="000D081F" w14:paraId="65A65628" w14:textId="77777777" w:rsidTr="00E776A9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76B36861" w14:textId="77777777" w:rsidR="00815C4A" w:rsidRPr="007A449B" w:rsidRDefault="00815C4A" w:rsidP="00E776A9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5BB84F31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16</w:t>
            </w:r>
          </w:p>
        </w:tc>
        <w:tc>
          <w:tcPr>
            <w:tcW w:w="3493" w:type="dxa"/>
          </w:tcPr>
          <w:p w14:paraId="48C2F1AD" w14:textId="77777777" w:rsidR="00815C4A" w:rsidRPr="007A449B" w:rsidRDefault="00815C4A" w:rsidP="00E776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« Drug and contraception »</w:t>
            </w:r>
          </w:p>
        </w:tc>
        <w:tc>
          <w:tcPr>
            <w:tcW w:w="1502" w:type="dxa"/>
          </w:tcPr>
          <w:p w14:paraId="79BE62BE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Yes</w:t>
            </w:r>
          </w:p>
        </w:tc>
        <w:tc>
          <w:tcPr>
            <w:tcW w:w="1667" w:type="dxa"/>
          </w:tcPr>
          <w:p w14:paraId="17DF1E9E" w14:textId="77777777" w:rsidR="00815C4A" w:rsidRPr="007A449B" w:rsidRDefault="00815C4A" w:rsidP="00E77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Yes</w:t>
            </w:r>
          </w:p>
        </w:tc>
      </w:tr>
      <w:tr w:rsidR="00815C4A" w:rsidRPr="000D081F" w14:paraId="198F13A2" w14:textId="77777777" w:rsidTr="00E77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394436AA" w14:textId="77777777" w:rsidR="00815C4A" w:rsidRPr="007A449B" w:rsidRDefault="00815C4A" w:rsidP="00E776A9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08F1F473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17</w:t>
            </w:r>
          </w:p>
        </w:tc>
        <w:tc>
          <w:tcPr>
            <w:tcW w:w="3493" w:type="dxa"/>
          </w:tcPr>
          <w:p w14:paraId="453B8757" w14:textId="77777777" w:rsidR="00815C4A" w:rsidRPr="007A449B" w:rsidRDefault="00815C4A" w:rsidP="00E776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« Drug under contraception »</w:t>
            </w:r>
          </w:p>
        </w:tc>
        <w:tc>
          <w:tcPr>
            <w:tcW w:w="1502" w:type="dxa"/>
          </w:tcPr>
          <w:p w14:paraId="17C3EADA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Yes</w:t>
            </w:r>
          </w:p>
        </w:tc>
        <w:tc>
          <w:tcPr>
            <w:tcW w:w="1667" w:type="dxa"/>
          </w:tcPr>
          <w:p w14:paraId="5215634B" w14:textId="77777777" w:rsidR="00815C4A" w:rsidRPr="007A449B" w:rsidRDefault="00815C4A" w:rsidP="00E776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Yes</w:t>
            </w:r>
          </w:p>
        </w:tc>
      </w:tr>
      <w:tr w:rsidR="00815C4A" w:rsidRPr="000D081F" w14:paraId="53AAD3D3" w14:textId="77777777" w:rsidTr="00E776A9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20F0EA19" w14:textId="77777777" w:rsidR="00815C4A" w:rsidRPr="007A449B" w:rsidRDefault="00815C4A" w:rsidP="00E776A9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5551760E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18</w:t>
            </w:r>
          </w:p>
        </w:tc>
        <w:tc>
          <w:tcPr>
            <w:tcW w:w="3493" w:type="dxa"/>
          </w:tcPr>
          <w:p w14:paraId="312AE109" w14:textId="77777777" w:rsidR="00815C4A" w:rsidRPr="007A449B" w:rsidRDefault="00815C4A" w:rsidP="00E776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« Prescription recommendations »</w:t>
            </w:r>
          </w:p>
        </w:tc>
        <w:tc>
          <w:tcPr>
            <w:tcW w:w="1502" w:type="dxa"/>
          </w:tcPr>
          <w:p w14:paraId="5507E9F7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Yes</w:t>
            </w:r>
          </w:p>
        </w:tc>
        <w:tc>
          <w:tcPr>
            <w:tcW w:w="1667" w:type="dxa"/>
          </w:tcPr>
          <w:p w14:paraId="2BA77E73" w14:textId="77777777" w:rsidR="00815C4A" w:rsidRPr="007A449B" w:rsidRDefault="00815C4A" w:rsidP="00E77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Yes</w:t>
            </w:r>
          </w:p>
        </w:tc>
      </w:tr>
      <w:tr w:rsidR="00815C4A" w:rsidRPr="000D081F" w14:paraId="2A9ACA9D" w14:textId="77777777" w:rsidTr="00E77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5B8D1B85" w14:textId="77777777" w:rsidR="00815C4A" w:rsidRPr="007A449B" w:rsidRDefault="00815C4A" w:rsidP="00E776A9">
            <w:pPr>
              <w:rPr>
                <w:b w:val="0"/>
                <w:bCs w:val="0"/>
                <w:lang w:val="en-US"/>
              </w:rPr>
            </w:pPr>
            <w:r w:rsidRPr="007A449B">
              <w:rPr>
                <w:lang w:val="en-US"/>
              </w:rPr>
              <w:t>Interview 4</w:t>
            </w:r>
          </w:p>
        </w:tc>
        <w:tc>
          <w:tcPr>
            <w:tcW w:w="1134" w:type="dxa"/>
          </w:tcPr>
          <w:p w14:paraId="4F659D4D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19</w:t>
            </w:r>
          </w:p>
        </w:tc>
        <w:tc>
          <w:tcPr>
            <w:tcW w:w="3493" w:type="dxa"/>
          </w:tcPr>
          <w:p w14:paraId="0850609A" w14:textId="77777777" w:rsidR="00815C4A" w:rsidRPr="007A449B" w:rsidRDefault="00815C4A" w:rsidP="00E776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« Drug posology »</w:t>
            </w:r>
          </w:p>
        </w:tc>
        <w:tc>
          <w:tcPr>
            <w:tcW w:w="1502" w:type="dxa"/>
          </w:tcPr>
          <w:p w14:paraId="0E96AE51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Yes</w:t>
            </w:r>
          </w:p>
        </w:tc>
        <w:tc>
          <w:tcPr>
            <w:tcW w:w="1667" w:type="dxa"/>
          </w:tcPr>
          <w:p w14:paraId="45AA2002" w14:textId="77777777" w:rsidR="00815C4A" w:rsidRPr="007A449B" w:rsidRDefault="00815C4A" w:rsidP="00E776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</w:t>
            </w:r>
          </w:p>
        </w:tc>
      </w:tr>
      <w:tr w:rsidR="00815C4A" w:rsidRPr="000D081F" w14:paraId="41FBC4BF" w14:textId="77777777" w:rsidTr="00E776A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0F5BB35E" w14:textId="77777777" w:rsidR="00815C4A" w:rsidRPr="007A449B" w:rsidRDefault="00815C4A" w:rsidP="00E776A9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4BFCD7D1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20</w:t>
            </w:r>
          </w:p>
        </w:tc>
        <w:tc>
          <w:tcPr>
            <w:tcW w:w="3493" w:type="dxa"/>
          </w:tcPr>
          <w:p w14:paraId="3DF04F62" w14:textId="77777777" w:rsidR="00815C4A" w:rsidRPr="007A449B" w:rsidRDefault="00815C4A" w:rsidP="00E776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« Drug and vaccination »</w:t>
            </w:r>
          </w:p>
        </w:tc>
        <w:tc>
          <w:tcPr>
            <w:tcW w:w="1502" w:type="dxa"/>
          </w:tcPr>
          <w:p w14:paraId="47223001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Yes</w:t>
            </w:r>
          </w:p>
        </w:tc>
        <w:tc>
          <w:tcPr>
            <w:tcW w:w="1667" w:type="dxa"/>
          </w:tcPr>
          <w:p w14:paraId="05986232" w14:textId="77777777" w:rsidR="00815C4A" w:rsidRPr="007A449B" w:rsidRDefault="00815C4A" w:rsidP="00E77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Yes</w:t>
            </w:r>
          </w:p>
        </w:tc>
      </w:tr>
      <w:tr w:rsidR="00815C4A" w:rsidRPr="000D081F" w14:paraId="76EA6D40" w14:textId="77777777" w:rsidTr="00E77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72B7B025" w14:textId="77777777" w:rsidR="00815C4A" w:rsidRPr="007A449B" w:rsidRDefault="00815C4A" w:rsidP="00E776A9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0BED76B4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21</w:t>
            </w:r>
          </w:p>
        </w:tc>
        <w:tc>
          <w:tcPr>
            <w:tcW w:w="3493" w:type="dxa"/>
          </w:tcPr>
          <w:p w14:paraId="2FEF833A" w14:textId="77777777" w:rsidR="00815C4A" w:rsidRPr="007A449B" w:rsidRDefault="00815C4A" w:rsidP="00E776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« Drug interactions »</w:t>
            </w:r>
          </w:p>
        </w:tc>
        <w:tc>
          <w:tcPr>
            <w:tcW w:w="1502" w:type="dxa"/>
          </w:tcPr>
          <w:p w14:paraId="128A0584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Yes</w:t>
            </w:r>
          </w:p>
        </w:tc>
        <w:tc>
          <w:tcPr>
            <w:tcW w:w="1667" w:type="dxa"/>
          </w:tcPr>
          <w:p w14:paraId="54024A54" w14:textId="77777777" w:rsidR="00815C4A" w:rsidRPr="007A449B" w:rsidRDefault="00815C4A" w:rsidP="00E776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Yes</w:t>
            </w:r>
          </w:p>
        </w:tc>
      </w:tr>
      <w:tr w:rsidR="00815C4A" w:rsidRPr="000D081F" w14:paraId="19A331D3" w14:textId="77777777" w:rsidTr="00E776A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1A6E304E" w14:textId="77777777" w:rsidR="00815C4A" w:rsidRPr="007A449B" w:rsidRDefault="00815C4A" w:rsidP="00E776A9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103FE426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22</w:t>
            </w:r>
          </w:p>
        </w:tc>
        <w:tc>
          <w:tcPr>
            <w:tcW w:w="3493" w:type="dxa"/>
          </w:tcPr>
          <w:p w14:paraId="7E20480A" w14:textId="77777777" w:rsidR="00815C4A" w:rsidRPr="007A449B" w:rsidRDefault="00815C4A" w:rsidP="00E776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« How to accompany a patient? »</w:t>
            </w:r>
          </w:p>
        </w:tc>
        <w:tc>
          <w:tcPr>
            <w:tcW w:w="1502" w:type="dxa"/>
          </w:tcPr>
          <w:p w14:paraId="3778975A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Yes</w:t>
            </w:r>
          </w:p>
        </w:tc>
        <w:tc>
          <w:tcPr>
            <w:tcW w:w="1667" w:type="dxa"/>
          </w:tcPr>
          <w:p w14:paraId="28532AF1" w14:textId="77777777" w:rsidR="00815C4A" w:rsidRPr="007A449B" w:rsidRDefault="00815C4A" w:rsidP="00E77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</w:t>
            </w:r>
          </w:p>
        </w:tc>
      </w:tr>
      <w:tr w:rsidR="00815C4A" w:rsidRPr="000D081F" w14:paraId="3D291369" w14:textId="77777777" w:rsidTr="00E77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24BB3010" w14:textId="77777777" w:rsidR="00815C4A" w:rsidRPr="007A449B" w:rsidRDefault="00815C4A" w:rsidP="00E776A9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3C2FA96F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23</w:t>
            </w:r>
          </w:p>
        </w:tc>
        <w:tc>
          <w:tcPr>
            <w:tcW w:w="3493" w:type="dxa"/>
          </w:tcPr>
          <w:p w14:paraId="0B83D614" w14:textId="77777777" w:rsidR="00815C4A" w:rsidRPr="007A449B" w:rsidRDefault="00815C4A" w:rsidP="00E776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« I want to renew the prescription for a patient »</w:t>
            </w:r>
          </w:p>
        </w:tc>
        <w:tc>
          <w:tcPr>
            <w:tcW w:w="1502" w:type="dxa"/>
          </w:tcPr>
          <w:p w14:paraId="5BB86D12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Yes</w:t>
            </w:r>
          </w:p>
        </w:tc>
        <w:tc>
          <w:tcPr>
            <w:tcW w:w="1667" w:type="dxa"/>
          </w:tcPr>
          <w:p w14:paraId="4D3D2108" w14:textId="77777777" w:rsidR="00815C4A" w:rsidRPr="007A449B" w:rsidRDefault="00815C4A" w:rsidP="00E776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</w:t>
            </w:r>
          </w:p>
        </w:tc>
      </w:tr>
      <w:tr w:rsidR="00815C4A" w:rsidRPr="000D081F" w14:paraId="4D08A03A" w14:textId="77777777" w:rsidTr="00E776A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6BDA8560" w14:textId="77777777" w:rsidR="00815C4A" w:rsidRPr="007A449B" w:rsidRDefault="00815C4A" w:rsidP="00E776A9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393B92BC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24</w:t>
            </w:r>
          </w:p>
        </w:tc>
        <w:tc>
          <w:tcPr>
            <w:tcW w:w="3493" w:type="dxa"/>
          </w:tcPr>
          <w:p w14:paraId="3D790EA3" w14:textId="77777777" w:rsidR="00815C4A" w:rsidRPr="007A449B" w:rsidRDefault="00815C4A" w:rsidP="00E776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« Does the drug decrease contraception efficiency? »</w:t>
            </w:r>
          </w:p>
        </w:tc>
        <w:tc>
          <w:tcPr>
            <w:tcW w:w="1502" w:type="dxa"/>
          </w:tcPr>
          <w:p w14:paraId="683362F9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Yes</w:t>
            </w:r>
          </w:p>
        </w:tc>
        <w:tc>
          <w:tcPr>
            <w:tcW w:w="1667" w:type="dxa"/>
          </w:tcPr>
          <w:p w14:paraId="1668C98B" w14:textId="77777777" w:rsidR="00815C4A" w:rsidRPr="007A449B" w:rsidRDefault="00815C4A" w:rsidP="00E77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Yes</w:t>
            </w:r>
          </w:p>
        </w:tc>
      </w:tr>
      <w:tr w:rsidR="00815C4A" w:rsidRPr="000D081F" w14:paraId="5D650442" w14:textId="77777777" w:rsidTr="00E77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5EF7BCE4" w14:textId="77777777" w:rsidR="00815C4A" w:rsidRPr="007A449B" w:rsidRDefault="00815C4A" w:rsidP="00E776A9">
            <w:pPr>
              <w:rPr>
                <w:b w:val="0"/>
                <w:bCs w:val="0"/>
                <w:lang w:val="en-US"/>
              </w:rPr>
            </w:pPr>
            <w:r w:rsidRPr="007A449B">
              <w:rPr>
                <w:lang w:val="en-US"/>
              </w:rPr>
              <w:t>Interview 5</w:t>
            </w:r>
          </w:p>
        </w:tc>
        <w:tc>
          <w:tcPr>
            <w:tcW w:w="1134" w:type="dxa"/>
          </w:tcPr>
          <w:p w14:paraId="61165F47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25</w:t>
            </w:r>
          </w:p>
        </w:tc>
        <w:tc>
          <w:tcPr>
            <w:tcW w:w="3493" w:type="dxa"/>
          </w:tcPr>
          <w:p w14:paraId="32520893" w14:textId="77777777" w:rsidR="00815C4A" w:rsidRPr="007A449B" w:rsidRDefault="00815C4A" w:rsidP="00E776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« Can I prescribe the generic</w:t>
            </w:r>
            <w:r>
              <w:rPr>
                <w:i/>
                <w:iCs/>
                <w:lang w:val="en-US"/>
              </w:rPr>
              <w:t xml:space="preserve"> drugs?</w:t>
            </w:r>
            <w:r w:rsidRPr="007A449B">
              <w:rPr>
                <w:i/>
                <w:iCs/>
                <w:lang w:val="en-US"/>
              </w:rPr>
              <w:t> »</w:t>
            </w:r>
          </w:p>
        </w:tc>
        <w:tc>
          <w:tcPr>
            <w:tcW w:w="1502" w:type="dxa"/>
          </w:tcPr>
          <w:p w14:paraId="101FCAD1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Yes</w:t>
            </w:r>
          </w:p>
        </w:tc>
        <w:tc>
          <w:tcPr>
            <w:tcW w:w="1667" w:type="dxa"/>
          </w:tcPr>
          <w:p w14:paraId="2EB47E7B" w14:textId="77777777" w:rsidR="00815C4A" w:rsidRPr="007A449B" w:rsidRDefault="00815C4A" w:rsidP="00E776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Yes</w:t>
            </w:r>
          </w:p>
        </w:tc>
      </w:tr>
      <w:tr w:rsidR="00815C4A" w:rsidRPr="000D081F" w14:paraId="5C017E2B" w14:textId="77777777" w:rsidTr="00E776A9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07612E13" w14:textId="77777777" w:rsidR="00815C4A" w:rsidRPr="007A449B" w:rsidRDefault="00815C4A" w:rsidP="00E776A9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36313711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26</w:t>
            </w:r>
          </w:p>
        </w:tc>
        <w:tc>
          <w:tcPr>
            <w:tcW w:w="3493" w:type="dxa"/>
          </w:tcPr>
          <w:p w14:paraId="191A4871" w14:textId="77777777" w:rsidR="00815C4A" w:rsidRPr="007A449B" w:rsidRDefault="00815C4A" w:rsidP="00E776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« Generic »</w:t>
            </w:r>
          </w:p>
        </w:tc>
        <w:tc>
          <w:tcPr>
            <w:tcW w:w="1502" w:type="dxa"/>
          </w:tcPr>
          <w:p w14:paraId="2059D28C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</w:t>
            </w:r>
          </w:p>
        </w:tc>
        <w:tc>
          <w:tcPr>
            <w:tcW w:w="1667" w:type="dxa"/>
          </w:tcPr>
          <w:p w14:paraId="30EF00E1" w14:textId="77777777" w:rsidR="00815C4A" w:rsidRPr="007A449B" w:rsidRDefault="00815C4A" w:rsidP="00E77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t understood</w:t>
            </w:r>
            <w:r>
              <w:rPr>
                <w:i/>
                <w:iCs/>
                <w:lang w:val="en-US"/>
              </w:rPr>
              <w:t xml:space="preserve"> by chatbot</w:t>
            </w:r>
          </w:p>
        </w:tc>
      </w:tr>
      <w:tr w:rsidR="00815C4A" w:rsidRPr="000D081F" w14:paraId="7A2817B1" w14:textId="77777777" w:rsidTr="00E77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40522DEF" w14:textId="77777777" w:rsidR="00815C4A" w:rsidRPr="007A449B" w:rsidRDefault="00815C4A" w:rsidP="00E776A9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2BB8FC66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27</w:t>
            </w:r>
          </w:p>
        </w:tc>
        <w:tc>
          <w:tcPr>
            <w:tcW w:w="3493" w:type="dxa"/>
          </w:tcPr>
          <w:p w14:paraId="72B78EF9" w14:textId="77777777" w:rsidR="00815C4A" w:rsidRPr="007A449B" w:rsidRDefault="00815C4A" w:rsidP="00E776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« Patient file »</w:t>
            </w:r>
          </w:p>
        </w:tc>
        <w:tc>
          <w:tcPr>
            <w:tcW w:w="1502" w:type="dxa"/>
          </w:tcPr>
          <w:p w14:paraId="06F4CFF6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</w:t>
            </w:r>
          </w:p>
        </w:tc>
        <w:tc>
          <w:tcPr>
            <w:tcW w:w="1667" w:type="dxa"/>
          </w:tcPr>
          <w:p w14:paraId="78DABA40" w14:textId="77777777" w:rsidR="00815C4A" w:rsidRPr="007A449B" w:rsidRDefault="00815C4A" w:rsidP="00E776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t understood</w:t>
            </w:r>
            <w:r>
              <w:rPr>
                <w:i/>
                <w:iCs/>
                <w:lang w:val="en-US"/>
              </w:rPr>
              <w:t xml:space="preserve"> by chatbot</w:t>
            </w:r>
          </w:p>
        </w:tc>
      </w:tr>
      <w:tr w:rsidR="00815C4A" w:rsidRPr="000D081F" w14:paraId="5F5C918B" w14:textId="77777777" w:rsidTr="00E776A9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6F21D79C" w14:textId="77777777" w:rsidR="00815C4A" w:rsidRPr="007A449B" w:rsidRDefault="00815C4A" w:rsidP="00E776A9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005974AF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28</w:t>
            </w:r>
          </w:p>
        </w:tc>
        <w:tc>
          <w:tcPr>
            <w:tcW w:w="3493" w:type="dxa"/>
          </w:tcPr>
          <w:p w14:paraId="02DE1E8B" w14:textId="77777777" w:rsidR="00815C4A" w:rsidRPr="007A449B" w:rsidRDefault="00815C4A" w:rsidP="00E776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« Drug proper use »</w:t>
            </w:r>
          </w:p>
        </w:tc>
        <w:tc>
          <w:tcPr>
            <w:tcW w:w="1502" w:type="dxa"/>
          </w:tcPr>
          <w:p w14:paraId="1E465A1F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</w:t>
            </w:r>
          </w:p>
        </w:tc>
        <w:tc>
          <w:tcPr>
            <w:tcW w:w="1667" w:type="dxa"/>
          </w:tcPr>
          <w:p w14:paraId="0BFC0BC7" w14:textId="77777777" w:rsidR="00815C4A" w:rsidRPr="007A449B" w:rsidRDefault="00815C4A" w:rsidP="00E77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t understood</w:t>
            </w:r>
            <w:r>
              <w:rPr>
                <w:i/>
                <w:iCs/>
                <w:lang w:val="en-US"/>
              </w:rPr>
              <w:t xml:space="preserve"> by chatbot</w:t>
            </w:r>
          </w:p>
        </w:tc>
      </w:tr>
      <w:tr w:rsidR="00815C4A" w:rsidRPr="000D081F" w14:paraId="1AB77582" w14:textId="77777777" w:rsidTr="00E77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7D48652F" w14:textId="77777777" w:rsidR="00815C4A" w:rsidRPr="007A449B" w:rsidRDefault="00815C4A" w:rsidP="00E776A9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5D5EC2F2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29</w:t>
            </w:r>
          </w:p>
        </w:tc>
        <w:tc>
          <w:tcPr>
            <w:tcW w:w="3493" w:type="dxa"/>
          </w:tcPr>
          <w:p w14:paraId="176995F5" w14:textId="77777777" w:rsidR="00815C4A" w:rsidRPr="007A449B" w:rsidRDefault="00815C4A" w:rsidP="00E776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« Capsule color »</w:t>
            </w:r>
          </w:p>
        </w:tc>
        <w:tc>
          <w:tcPr>
            <w:tcW w:w="1502" w:type="dxa"/>
          </w:tcPr>
          <w:p w14:paraId="48AA9BE4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</w:t>
            </w:r>
          </w:p>
        </w:tc>
        <w:tc>
          <w:tcPr>
            <w:tcW w:w="1667" w:type="dxa"/>
          </w:tcPr>
          <w:p w14:paraId="542B4308" w14:textId="77777777" w:rsidR="00815C4A" w:rsidRPr="007A449B" w:rsidRDefault="00815C4A" w:rsidP="00E776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D03E6">
              <w:rPr>
                <w:i/>
                <w:iCs/>
                <w:lang w:val="en-US"/>
              </w:rPr>
              <w:t>Not understood by chatbot</w:t>
            </w:r>
          </w:p>
        </w:tc>
      </w:tr>
      <w:tr w:rsidR="00815C4A" w:rsidRPr="000D081F" w14:paraId="2F7E4465" w14:textId="77777777" w:rsidTr="00E776A9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0B23A969" w14:textId="77777777" w:rsidR="00815C4A" w:rsidRPr="007A449B" w:rsidRDefault="00815C4A" w:rsidP="00E776A9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7226E8EC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30</w:t>
            </w:r>
          </w:p>
        </w:tc>
        <w:tc>
          <w:tcPr>
            <w:tcW w:w="3493" w:type="dxa"/>
          </w:tcPr>
          <w:p w14:paraId="59C2A663" w14:textId="77777777" w:rsidR="00815C4A" w:rsidRPr="007A449B" w:rsidRDefault="00815C4A" w:rsidP="00E776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« Drug picture »</w:t>
            </w:r>
          </w:p>
        </w:tc>
        <w:tc>
          <w:tcPr>
            <w:tcW w:w="1502" w:type="dxa"/>
          </w:tcPr>
          <w:p w14:paraId="1B75F929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</w:t>
            </w:r>
          </w:p>
        </w:tc>
        <w:tc>
          <w:tcPr>
            <w:tcW w:w="1667" w:type="dxa"/>
          </w:tcPr>
          <w:p w14:paraId="17E46187" w14:textId="77777777" w:rsidR="00815C4A" w:rsidRPr="007A449B" w:rsidRDefault="00815C4A" w:rsidP="00E77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D03E6">
              <w:rPr>
                <w:i/>
                <w:iCs/>
                <w:lang w:val="en-US"/>
              </w:rPr>
              <w:t>Not understood by chatbot</w:t>
            </w:r>
          </w:p>
        </w:tc>
      </w:tr>
      <w:tr w:rsidR="00815C4A" w:rsidRPr="000D081F" w14:paraId="09838BAB" w14:textId="77777777" w:rsidTr="00E77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1A12B40E" w14:textId="77777777" w:rsidR="00815C4A" w:rsidRPr="007A449B" w:rsidRDefault="00815C4A" w:rsidP="00E776A9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5A923D00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31</w:t>
            </w:r>
          </w:p>
        </w:tc>
        <w:tc>
          <w:tcPr>
            <w:tcW w:w="3493" w:type="dxa"/>
          </w:tcPr>
          <w:p w14:paraId="373B0084" w14:textId="77777777" w:rsidR="00815C4A" w:rsidRPr="007A449B" w:rsidRDefault="00815C4A" w:rsidP="00E776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« Drug dispenser »</w:t>
            </w:r>
          </w:p>
        </w:tc>
        <w:tc>
          <w:tcPr>
            <w:tcW w:w="1502" w:type="dxa"/>
          </w:tcPr>
          <w:p w14:paraId="6D8FA7C9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</w:t>
            </w:r>
          </w:p>
        </w:tc>
        <w:tc>
          <w:tcPr>
            <w:tcW w:w="1667" w:type="dxa"/>
          </w:tcPr>
          <w:p w14:paraId="3B24B013" w14:textId="77777777" w:rsidR="00815C4A" w:rsidRPr="007A449B" w:rsidRDefault="00815C4A" w:rsidP="00E776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D03E6">
              <w:rPr>
                <w:i/>
                <w:iCs/>
                <w:lang w:val="en-US"/>
              </w:rPr>
              <w:t>Not understood by chatbot</w:t>
            </w:r>
          </w:p>
        </w:tc>
      </w:tr>
      <w:tr w:rsidR="00815C4A" w:rsidRPr="000D081F" w14:paraId="6DA9FD18" w14:textId="77777777" w:rsidTr="00E776A9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1691CC88" w14:textId="77777777" w:rsidR="00815C4A" w:rsidRPr="007A449B" w:rsidRDefault="00815C4A" w:rsidP="00E776A9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726033BA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32</w:t>
            </w:r>
          </w:p>
        </w:tc>
        <w:tc>
          <w:tcPr>
            <w:tcW w:w="3493" w:type="dxa"/>
          </w:tcPr>
          <w:p w14:paraId="6FAD5ADB" w14:textId="77777777" w:rsidR="00815C4A" w:rsidRPr="007A449B" w:rsidRDefault="00815C4A" w:rsidP="00E776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« Drug interaction with antibiotics »</w:t>
            </w:r>
          </w:p>
        </w:tc>
        <w:tc>
          <w:tcPr>
            <w:tcW w:w="1502" w:type="dxa"/>
          </w:tcPr>
          <w:p w14:paraId="6883802A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</w:t>
            </w:r>
          </w:p>
        </w:tc>
        <w:tc>
          <w:tcPr>
            <w:tcW w:w="1667" w:type="dxa"/>
          </w:tcPr>
          <w:p w14:paraId="17D8A7CC" w14:textId="77777777" w:rsidR="00815C4A" w:rsidRPr="007A449B" w:rsidRDefault="00815C4A" w:rsidP="00E77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D03E6">
              <w:rPr>
                <w:i/>
                <w:iCs/>
                <w:lang w:val="en-US"/>
              </w:rPr>
              <w:t>Not understood by chatbot</w:t>
            </w:r>
          </w:p>
        </w:tc>
      </w:tr>
      <w:tr w:rsidR="00815C4A" w:rsidRPr="000D081F" w14:paraId="4BFD980F" w14:textId="77777777" w:rsidTr="00E77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2D5F8691" w14:textId="77777777" w:rsidR="00815C4A" w:rsidRPr="007A449B" w:rsidRDefault="00815C4A" w:rsidP="00E776A9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44BA4477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33</w:t>
            </w:r>
          </w:p>
        </w:tc>
        <w:tc>
          <w:tcPr>
            <w:tcW w:w="3493" w:type="dxa"/>
          </w:tcPr>
          <w:p w14:paraId="38E15043" w14:textId="77777777" w:rsidR="00815C4A" w:rsidRPr="007A449B" w:rsidRDefault="00815C4A" w:rsidP="00E776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« Drug interaction with antimalarial treatment »</w:t>
            </w:r>
          </w:p>
        </w:tc>
        <w:tc>
          <w:tcPr>
            <w:tcW w:w="1502" w:type="dxa"/>
          </w:tcPr>
          <w:p w14:paraId="36D0FBAC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</w:t>
            </w:r>
          </w:p>
        </w:tc>
        <w:tc>
          <w:tcPr>
            <w:tcW w:w="1667" w:type="dxa"/>
          </w:tcPr>
          <w:p w14:paraId="0A53CD74" w14:textId="77777777" w:rsidR="00815C4A" w:rsidRPr="007A449B" w:rsidRDefault="00815C4A" w:rsidP="00E776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t available</w:t>
            </w:r>
          </w:p>
        </w:tc>
      </w:tr>
      <w:tr w:rsidR="00815C4A" w:rsidRPr="000D081F" w14:paraId="0C529CCB" w14:textId="77777777" w:rsidTr="00E776A9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5ABF44C6" w14:textId="77777777" w:rsidR="00815C4A" w:rsidRPr="007A449B" w:rsidRDefault="00815C4A" w:rsidP="00E776A9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76BE4B26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34</w:t>
            </w:r>
          </w:p>
        </w:tc>
        <w:tc>
          <w:tcPr>
            <w:tcW w:w="3493" w:type="dxa"/>
          </w:tcPr>
          <w:p w14:paraId="7D55EE3B" w14:textId="77777777" w:rsidR="00815C4A" w:rsidRPr="007A449B" w:rsidRDefault="00815C4A" w:rsidP="00E776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« Interactions »</w:t>
            </w:r>
          </w:p>
        </w:tc>
        <w:tc>
          <w:tcPr>
            <w:tcW w:w="1502" w:type="dxa"/>
          </w:tcPr>
          <w:p w14:paraId="64A15055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Yes</w:t>
            </w:r>
          </w:p>
        </w:tc>
        <w:tc>
          <w:tcPr>
            <w:tcW w:w="1667" w:type="dxa"/>
          </w:tcPr>
          <w:p w14:paraId="1B93B34F" w14:textId="77777777" w:rsidR="00815C4A" w:rsidRPr="007A449B" w:rsidRDefault="00815C4A" w:rsidP="00E77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Yes</w:t>
            </w:r>
          </w:p>
        </w:tc>
      </w:tr>
      <w:tr w:rsidR="00815C4A" w:rsidRPr="000D081F" w14:paraId="320F8779" w14:textId="77777777" w:rsidTr="00E77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5855C8F9" w14:textId="77777777" w:rsidR="00815C4A" w:rsidRPr="007A449B" w:rsidRDefault="00815C4A" w:rsidP="00E776A9">
            <w:pPr>
              <w:rPr>
                <w:b w:val="0"/>
                <w:bCs w:val="0"/>
                <w:lang w:val="en-US"/>
              </w:rPr>
            </w:pPr>
            <w:r w:rsidRPr="007A449B">
              <w:rPr>
                <w:lang w:val="en-US"/>
              </w:rPr>
              <w:t>Interview 6</w:t>
            </w:r>
          </w:p>
        </w:tc>
        <w:tc>
          <w:tcPr>
            <w:tcW w:w="1134" w:type="dxa"/>
          </w:tcPr>
          <w:p w14:paraId="6E0BDF42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35</w:t>
            </w:r>
          </w:p>
        </w:tc>
        <w:tc>
          <w:tcPr>
            <w:tcW w:w="3493" w:type="dxa"/>
          </w:tcPr>
          <w:p w14:paraId="5880C8E8" w14:textId="77777777" w:rsidR="00815C4A" w:rsidRPr="007A449B" w:rsidRDefault="00815C4A" w:rsidP="00E776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« Drug interactions »</w:t>
            </w:r>
          </w:p>
        </w:tc>
        <w:tc>
          <w:tcPr>
            <w:tcW w:w="1502" w:type="dxa"/>
          </w:tcPr>
          <w:p w14:paraId="5FA855B4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Yes</w:t>
            </w:r>
          </w:p>
        </w:tc>
        <w:tc>
          <w:tcPr>
            <w:tcW w:w="1667" w:type="dxa"/>
          </w:tcPr>
          <w:p w14:paraId="57ECCA08" w14:textId="77777777" w:rsidR="00815C4A" w:rsidRPr="007A449B" w:rsidRDefault="00815C4A" w:rsidP="00E776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Yes</w:t>
            </w:r>
          </w:p>
        </w:tc>
      </w:tr>
      <w:tr w:rsidR="00815C4A" w:rsidRPr="000D081F" w14:paraId="7F4ABBDD" w14:textId="77777777" w:rsidTr="00E776A9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18CCFC62" w14:textId="77777777" w:rsidR="00815C4A" w:rsidRPr="007A449B" w:rsidRDefault="00815C4A" w:rsidP="00E776A9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0AFB03C3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36</w:t>
            </w:r>
          </w:p>
        </w:tc>
        <w:tc>
          <w:tcPr>
            <w:tcW w:w="3493" w:type="dxa"/>
          </w:tcPr>
          <w:p w14:paraId="5ACC003E" w14:textId="77777777" w:rsidR="00815C4A" w:rsidRPr="007A449B" w:rsidRDefault="00815C4A" w:rsidP="00E776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« Drug risks »</w:t>
            </w:r>
          </w:p>
        </w:tc>
        <w:tc>
          <w:tcPr>
            <w:tcW w:w="1502" w:type="dxa"/>
          </w:tcPr>
          <w:p w14:paraId="5F323166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Yes</w:t>
            </w:r>
          </w:p>
        </w:tc>
        <w:tc>
          <w:tcPr>
            <w:tcW w:w="1667" w:type="dxa"/>
          </w:tcPr>
          <w:p w14:paraId="239DFEF5" w14:textId="77777777" w:rsidR="00815C4A" w:rsidRPr="007A449B" w:rsidRDefault="00815C4A" w:rsidP="00E77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</w:t>
            </w:r>
          </w:p>
        </w:tc>
      </w:tr>
      <w:tr w:rsidR="00815C4A" w:rsidRPr="000D081F" w14:paraId="108FB492" w14:textId="77777777" w:rsidTr="00E77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71161CB2" w14:textId="77777777" w:rsidR="00815C4A" w:rsidRPr="007A449B" w:rsidRDefault="00815C4A" w:rsidP="00E776A9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7857CBFA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37</w:t>
            </w:r>
          </w:p>
        </w:tc>
        <w:tc>
          <w:tcPr>
            <w:tcW w:w="3493" w:type="dxa"/>
          </w:tcPr>
          <w:p w14:paraId="5B3924A3" w14:textId="77777777" w:rsidR="00815C4A" w:rsidRPr="007A449B" w:rsidRDefault="00815C4A" w:rsidP="00E776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« Drug side effects »</w:t>
            </w:r>
          </w:p>
        </w:tc>
        <w:tc>
          <w:tcPr>
            <w:tcW w:w="1502" w:type="dxa"/>
          </w:tcPr>
          <w:p w14:paraId="3A3F73EE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</w:t>
            </w:r>
          </w:p>
        </w:tc>
        <w:tc>
          <w:tcPr>
            <w:tcW w:w="1667" w:type="dxa"/>
          </w:tcPr>
          <w:p w14:paraId="2F4F4ED3" w14:textId="77777777" w:rsidR="00815C4A" w:rsidRPr="007A449B" w:rsidRDefault="00815C4A" w:rsidP="00E776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8C0617">
              <w:rPr>
                <w:i/>
                <w:iCs/>
                <w:lang w:val="en-US"/>
              </w:rPr>
              <w:t>Not understood by chatbot</w:t>
            </w:r>
          </w:p>
        </w:tc>
      </w:tr>
      <w:tr w:rsidR="00815C4A" w:rsidRPr="000D081F" w14:paraId="68A19759" w14:textId="77777777" w:rsidTr="00E776A9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740EF630" w14:textId="77777777" w:rsidR="00815C4A" w:rsidRPr="007A449B" w:rsidRDefault="00815C4A" w:rsidP="00E776A9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7D0795A1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38</w:t>
            </w:r>
          </w:p>
        </w:tc>
        <w:tc>
          <w:tcPr>
            <w:tcW w:w="3493" w:type="dxa"/>
          </w:tcPr>
          <w:p w14:paraId="27044DFB" w14:textId="77777777" w:rsidR="00815C4A" w:rsidRPr="007A449B" w:rsidRDefault="00815C4A" w:rsidP="00E776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« When should I interrupt the treatment? »</w:t>
            </w:r>
          </w:p>
        </w:tc>
        <w:tc>
          <w:tcPr>
            <w:tcW w:w="1502" w:type="dxa"/>
          </w:tcPr>
          <w:p w14:paraId="6B305FD6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</w:t>
            </w:r>
          </w:p>
        </w:tc>
        <w:tc>
          <w:tcPr>
            <w:tcW w:w="1667" w:type="dxa"/>
          </w:tcPr>
          <w:p w14:paraId="39D983C9" w14:textId="77777777" w:rsidR="00815C4A" w:rsidRPr="007A449B" w:rsidRDefault="00815C4A" w:rsidP="00E77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8C0617">
              <w:rPr>
                <w:i/>
                <w:iCs/>
                <w:lang w:val="en-US"/>
              </w:rPr>
              <w:t>Not understood by chatbot</w:t>
            </w:r>
          </w:p>
        </w:tc>
      </w:tr>
      <w:tr w:rsidR="00815C4A" w:rsidRPr="000D081F" w14:paraId="49E3E42D" w14:textId="77777777" w:rsidTr="00E77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1A382FAA" w14:textId="77777777" w:rsidR="00815C4A" w:rsidRPr="007A449B" w:rsidRDefault="00815C4A" w:rsidP="00E776A9">
            <w:pPr>
              <w:rPr>
                <w:b w:val="0"/>
                <w:bCs w:val="0"/>
                <w:lang w:val="en-US"/>
              </w:rPr>
            </w:pPr>
            <w:r w:rsidRPr="007A449B">
              <w:rPr>
                <w:lang w:val="en-US"/>
              </w:rPr>
              <w:t>Interview 7</w:t>
            </w:r>
          </w:p>
        </w:tc>
        <w:tc>
          <w:tcPr>
            <w:tcW w:w="1134" w:type="dxa"/>
          </w:tcPr>
          <w:p w14:paraId="788949AC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39</w:t>
            </w:r>
          </w:p>
        </w:tc>
        <w:tc>
          <w:tcPr>
            <w:tcW w:w="3493" w:type="dxa"/>
          </w:tcPr>
          <w:p w14:paraId="45DC3F2C" w14:textId="77777777" w:rsidR="00815C4A" w:rsidRPr="007A449B" w:rsidRDefault="00815C4A" w:rsidP="00E776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« How to switch the treatment? »</w:t>
            </w:r>
          </w:p>
        </w:tc>
        <w:tc>
          <w:tcPr>
            <w:tcW w:w="1502" w:type="dxa"/>
          </w:tcPr>
          <w:p w14:paraId="2D706635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Yes</w:t>
            </w:r>
          </w:p>
        </w:tc>
        <w:tc>
          <w:tcPr>
            <w:tcW w:w="1667" w:type="dxa"/>
          </w:tcPr>
          <w:p w14:paraId="4C0DD652" w14:textId="77777777" w:rsidR="00815C4A" w:rsidRPr="007A449B" w:rsidRDefault="00815C4A" w:rsidP="00E776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</w:t>
            </w:r>
          </w:p>
        </w:tc>
      </w:tr>
      <w:tr w:rsidR="00815C4A" w:rsidRPr="000D081F" w14:paraId="67CD6638" w14:textId="77777777" w:rsidTr="00E776A9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46B56AC3" w14:textId="77777777" w:rsidR="00815C4A" w:rsidRPr="007A449B" w:rsidRDefault="00815C4A" w:rsidP="00E776A9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38CDA191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40</w:t>
            </w:r>
          </w:p>
        </w:tc>
        <w:tc>
          <w:tcPr>
            <w:tcW w:w="3493" w:type="dxa"/>
          </w:tcPr>
          <w:p w14:paraId="43BC12A4" w14:textId="77777777" w:rsidR="00815C4A" w:rsidRPr="007A449B" w:rsidRDefault="00815C4A" w:rsidP="00E776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« Can I prescribe to an elderly person »</w:t>
            </w:r>
          </w:p>
        </w:tc>
        <w:tc>
          <w:tcPr>
            <w:tcW w:w="1502" w:type="dxa"/>
          </w:tcPr>
          <w:p w14:paraId="2123E4B0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Yes</w:t>
            </w:r>
          </w:p>
        </w:tc>
        <w:tc>
          <w:tcPr>
            <w:tcW w:w="1667" w:type="dxa"/>
          </w:tcPr>
          <w:p w14:paraId="7908F5DF" w14:textId="77777777" w:rsidR="00815C4A" w:rsidRPr="007A449B" w:rsidRDefault="00815C4A" w:rsidP="00E77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Yes</w:t>
            </w:r>
          </w:p>
        </w:tc>
      </w:tr>
      <w:tr w:rsidR="00815C4A" w:rsidRPr="000D081F" w14:paraId="154C802B" w14:textId="77777777" w:rsidTr="00E77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4DD75613" w14:textId="77777777" w:rsidR="00815C4A" w:rsidRPr="007A449B" w:rsidRDefault="00815C4A" w:rsidP="00E776A9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590DE7AD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41</w:t>
            </w:r>
          </w:p>
        </w:tc>
        <w:tc>
          <w:tcPr>
            <w:tcW w:w="3493" w:type="dxa"/>
          </w:tcPr>
          <w:p w14:paraId="057DAA59" w14:textId="77777777" w:rsidR="00815C4A" w:rsidRPr="007A449B" w:rsidRDefault="00815C4A" w:rsidP="00E776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« Prescription condition for an elderly person »</w:t>
            </w:r>
          </w:p>
        </w:tc>
        <w:tc>
          <w:tcPr>
            <w:tcW w:w="1502" w:type="dxa"/>
          </w:tcPr>
          <w:p w14:paraId="40FCCB49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</w:t>
            </w:r>
          </w:p>
        </w:tc>
        <w:tc>
          <w:tcPr>
            <w:tcW w:w="1667" w:type="dxa"/>
          </w:tcPr>
          <w:p w14:paraId="3D0F76C7" w14:textId="77777777" w:rsidR="00815C4A" w:rsidRPr="007A449B" w:rsidRDefault="00815C4A" w:rsidP="00E776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t understood</w:t>
            </w:r>
            <w:r>
              <w:rPr>
                <w:i/>
                <w:iCs/>
                <w:lang w:val="en-US"/>
              </w:rPr>
              <w:t xml:space="preserve"> by chatbot</w:t>
            </w:r>
          </w:p>
        </w:tc>
      </w:tr>
      <w:tr w:rsidR="00815C4A" w:rsidRPr="000D081F" w14:paraId="48B0BAEA" w14:textId="77777777" w:rsidTr="00E776A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32DDBD3A" w14:textId="77777777" w:rsidR="00815C4A" w:rsidRPr="007A449B" w:rsidRDefault="00815C4A" w:rsidP="00E776A9">
            <w:pPr>
              <w:rPr>
                <w:b w:val="0"/>
                <w:bCs w:val="0"/>
                <w:lang w:val="en-US"/>
              </w:rPr>
            </w:pPr>
            <w:r w:rsidRPr="007A449B">
              <w:rPr>
                <w:lang w:val="en-US"/>
              </w:rPr>
              <w:t>Interview 8</w:t>
            </w:r>
          </w:p>
        </w:tc>
        <w:tc>
          <w:tcPr>
            <w:tcW w:w="1134" w:type="dxa"/>
          </w:tcPr>
          <w:p w14:paraId="7FB1181B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42</w:t>
            </w:r>
          </w:p>
        </w:tc>
        <w:tc>
          <w:tcPr>
            <w:tcW w:w="3493" w:type="dxa"/>
          </w:tcPr>
          <w:p w14:paraId="47F6D34C" w14:textId="77777777" w:rsidR="00815C4A" w:rsidRPr="007A449B" w:rsidRDefault="00815C4A" w:rsidP="00E776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« How to stop the treatment? »</w:t>
            </w:r>
          </w:p>
        </w:tc>
        <w:tc>
          <w:tcPr>
            <w:tcW w:w="1502" w:type="dxa"/>
          </w:tcPr>
          <w:p w14:paraId="6314DE74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Yes</w:t>
            </w:r>
          </w:p>
        </w:tc>
        <w:tc>
          <w:tcPr>
            <w:tcW w:w="1667" w:type="dxa"/>
          </w:tcPr>
          <w:p w14:paraId="32A6EBCC" w14:textId="77777777" w:rsidR="00815C4A" w:rsidRPr="007A449B" w:rsidRDefault="00815C4A" w:rsidP="00E77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</w:t>
            </w:r>
          </w:p>
        </w:tc>
      </w:tr>
      <w:tr w:rsidR="00815C4A" w:rsidRPr="000D081F" w14:paraId="1AE2A8ED" w14:textId="77777777" w:rsidTr="00E77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3EFF79A0" w14:textId="77777777" w:rsidR="00815C4A" w:rsidRPr="007A449B" w:rsidRDefault="00815C4A" w:rsidP="00E776A9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69E9C810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43</w:t>
            </w:r>
          </w:p>
        </w:tc>
        <w:tc>
          <w:tcPr>
            <w:tcW w:w="3493" w:type="dxa"/>
          </w:tcPr>
          <w:p w14:paraId="48ACFEF4" w14:textId="77777777" w:rsidR="00815C4A" w:rsidRPr="007A449B" w:rsidRDefault="00815C4A" w:rsidP="00E776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« Drug and pregnancy »</w:t>
            </w:r>
          </w:p>
        </w:tc>
        <w:tc>
          <w:tcPr>
            <w:tcW w:w="1502" w:type="dxa"/>
          </w:tcPr>
          <w:p w14:paraId="2FBDBB1F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Yes</w:t>
            </w:r>
          </w:p>
        </w:tc>
        <w:tc>
          <w:tcPr>
            <w:tcW w:w="1667" w:type="dxa"/>
          </w:tcPr>
          <w:p w14:paraId="1CC05DFE" w14:textId="77777777" w:rsidR="00815C4A" w:rsidRPr="007A449B" w:rsidRDefault="00815C4A" w:rsidP="00E776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Yes</w:t>
            </w:r>
          </w:p>
        </w:tc>
      </w:tr>
      <w:tr w:rsidR="00815C4A" w:rsidRPr="000D081F" w14:paraId="44890139" w14:textId="77777777" w:rsidTr="00E776A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047742CD" w14:textId="77777777" w:rsidR="00815C4A" w:rsidRPr="007A449B" w:rsidRDefault="00815C4A" w:rsidP="00E776A9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6E4A5683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44</w:t>
            </w:r>
          </w:p>
        </w:tc>
        <w:tc>
          <w:tcPr>
            <w:tcW w:w="3493" w:type="dxa"/>
          </w:tcPr>
          <w:p w14:paraId="34E5C797" w14:textId="77777777" w:rsidR="00815C4A" w:rsidRPr="007A449B" w:rsidRDefault="00815C4A" w:rsidP="00E776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« Pregnancy and side effects »</w:t>
            </w:r>
          </w:p>
        </w:tc>
        <w:tc>
          <w:tcPr>
            <w:tcW w:w="1502" w:type="dxa"/>
          </w:tcPr>
          <w:p w14:paraId="6E26CA30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</w:t>
            </w:r>
          </w:p>
        </w:tc>
        <w:tc>
          <w:tcPr>
            <w:tcW w:w="1667" w:type="dxa"/>
          </w:tcPr>
          <w:p w14:paraId="61278793" w14:textId="77777777" w:rsidR="00815C4A" w:rsidRPr="007A449B" w:rsidRDefault="00815C4A" w:rsidP="00E77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t available</w:t>
            </w:r>
          </w:p>
        </w:tc>
      </w:tr>
      <w:tr w:rsidR="00815C4A" w:rsidRPr="000D081F" w14:paraId="600CA58C" w14:textId="77777777" w:rsidTr="00E77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5700B3FC" w14:textId="77777777" w:rsidR="00815C4A" w:rsidRPr="007A449B" w:rsidRDefault="00815C4A" w:rsidP="00E776A9">
            <w:pPr>
              <w:rPr>
                <w:b w:val="0"/>
                <w:bCs w:val="0"/>
                <w:lang w:val="en-US"/>
              </w:rPr>
            </w:pPr>
            <w:r w:rsidRPr="007A449B">
              <w:rPr>
                <w:lang w:val="en-US"/>
              </w:rPr>
              <w:t>Interview 9</w:t>
            </w:r>
          </w:p>
        </w:tc>
        <w:tc>
          <w:tcPr>
            <w:tcW w:w="1134" w:type="dxa"/>
          </w:tcPr>
          <w:p w14:paraId="5105A0F0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45</w:t>
            </w:r>
          </w:p>
        </w:tc>
        <w:tc>
          <w:tcPr>
            <w:tcW w:w="3493" w:type="dxa"/>
          </w:tcPr>
          <w:p w14:paraId="5FFC0196" w14:textId="77777777" w:rsidR="00815C4A" w:rsidRPr="007A449B" w:rsidRDefault="00815C4A" w:rsidP="00E776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« Can I modify drug posology »</w:t>
            </w:r>
          </w:p>
        </w:tc>
        <w:tc>
          <w:tcPr>
            <w:tcW w:w="1502" w:type="dxa"/>
          </w:tcPr>
          <w:p w14:paraId="61D5AEA2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</w:t>
            </w:r>
          </w:p>
        </w:tc>
        <w:tc>
          <w:tcPr>
            <w:tcW w:w="1667" w:type="dxa"/>
          </w:tcPr>
          <w:p w14:paraId="5D996034" w14:textId="77777777" w:rsidR="00815C4A" w:rsidRPr="007A449B" w:rsidRDefault="00815C4A" w:rsidP="00E776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t understood</w:t>
            </w:r>
            <w:r>
              <w:rPr>
                <w:i/>
                <w:iCs/>
                <w:lang w:val="en-US"/>
              </w:rPr>
              <w:t xml:space="preserve"> by chatbot</w:t>
            </w:r>
          </w:p>
        </w:tc>
      </w:tr>
      <w:tr w:rsidR="00815C4A" w:rsidRPr="000D081F" w14:paraId="478BB229" w14:textId="77777777" w:rsidTr="00E776A9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6037D2F6" w14:textId="77777777" w:rsidR="00815C4A" w:rsidRPr="007A449B" w:rsidRDefault="00815C4A" w:rsidP="00E776A9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58A4FECF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46</w:t>
            </w:r>
          </w:p>
        </w:tc>
        <w:tc>
          <w:tcPr>
            <w:tcW w:w="3493" w:type="dxa"/>
          </w:tcPr>
          <w:p w14:paraId="4CD02410" w14:textId="77777777" w:rsidR="00815C4A" w:rsidRPr="007A449B" w:rsidRDefault="00815C4A" w:rsidP="00E776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« Modify drug posology »</w:t>
            </w:r>
          </w:p>
        </w:tc>
        <w:tc>
          <w:tcPr>
            <w:tcW w:w="1502" w:type="dxa"/>
          </w:tcPr>
          <w:p w14:paraId="680463FC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</w:t>
            </w:r>
          </w:p>
        </w:tc>
        <w:tc>
          <w:tcPr>
            <w:tcW w:w="1667" w:type="dxa"/>
          </w:tcPr>
          <w:p w14:paraId="0B7CA326" w14:textId="77777777" w:rsidR="00815C4A" w:rsidRPr="007A449B" w:rsidRDefault="00815C4A" w:rsidP="00E77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t available</w:t>
            </w:r>
          </w:p>
        </w:tc>
      </w:tr>
      <w:tr w:rsidR="00815C4A" w:rsidRPr="000D081F" w14:paraId="0C82F862" w14:textId="77777777" w:rsidTr="00E77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553EA210" w14:textId="77777777" w:rsidR="00815C4A" w:rsidRPr="007A449B" w:rsidRDefault="00815C4A" w:rsidP="00E776A9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5EDC317A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47</w:t>
            </w:r>
          </w:p>
        </w:tc>
        <w:tc>
          <w:tcPr>
            <w:tcW w:w="3493" w:type="dxa"/>
          </w:tcPr>
          <w:p w14:paraId="40630437" w14:textId="77777777" w:rsidR="00815C4A" w:rsidRPr="007A449B" w:rsidRDefault="00815C4A" w:rsidP="00E776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« Renewal »</w:t>
            </w:r>
          </w:p>
        </w:tc>
        <w:tc>
          <w:tcPr>
            <w:tcW w:w="1502" w:type="dxa"/>
          </w:tcPr>
          <w:p w14:paraId="31A5853A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Yes</w:t>
            </w:r>
          </w:p>
        </w:tc>
        <w:tc>
          <w:tcPr>
            <w:tcW w:w="1667" w:type="dxa"/>
          </w:tcPr>
          <w:p w14:paraId="35F4D458" w14:textId="77777777" w:rsidR="00815C4A" w:rsidRPr="007A449B" w:rsidRDefault="00815C4A" w:rsidP="00E776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Yes</w:t>
            </w:r>
          </w:p>
        </w:tc>
      </w:tr>
      <w:tr w:rsidR="00815C4A" w:rsidRPr="000D081F" w14:paraId="7F33E548" w14:textId="77777777" w:rsidTr="00E776A9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177F74DC" w14:textId="77777777" w:rsidR="00815C4A" w:rsidRPr="007A449B" w:rsidRDefault="00815C4A" w:rsidP="00E776A9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0FB2EAAD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48</w:t>
            </w:r>
          </w:p>
        </w:tc>
        <w:tc>
          <w:tcPr>
            <w:tcW w:w="3493" w:type="dxa"/>
          </w:tcPr>
          <w:p w14:paraId="5DE19EA7" w14:textId="77777777" w:rsidR="00815C4A" w:rsidRPr="007A449B" w:rsidRDefault="00815C4A" w:rsidP="00E776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« Can I modify the posology »</w:t>
            </w:r>
          </w:p>
        </w:tc>
        <w:tc>
          <w:tcPr>
            <w:tcW w:w="1502" w:type="dxa"/>
          </w:tcPr>
          <w:p w14:paraId="3390422A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</w:t>
            </w:r>
          </w:p>
        </w:tc>
        <w:tc>
          <w:tcPr>
            <w:tcW w:w="1667" w:type="dxa"/>
          </w:tcPr>
          <w:p w14:paraId="40470266" w14:textId="77777777" w:rsidR="00815C4A" w:rsidRPr="007A449B" w:rsidRDefault="00815C4A" w:rsidP="00E77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t available</w:t>
            </w:r>
          </w:p>
        </w:tc>
      </w:tr>
      <w:tr w:rsidR="00815C4A" w:rsidRPr="000D081F" w14:paraId="60AC6AA5" w14:textId="77777777" w:rsidTr="00E77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04F00062" w14:textId="77777777" w:rsidR="00815C4A" w:rsidRPr="007A449B" w:rsidRDefault="00815C4A" w:rsidP="00E776A9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064B6195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49</w:t>
            </w:r>
          </w:p>
        </w:tc>
        <w:tc>
          <w:tcPr>
            <w:tcW w:w="3493" w:type="dxa"/>
          </w:tcPr>
          <w:p w14:paraId="14EB4A87" w14:textId="77777777" w:rsidR="00815C4A" w:rsidRPr="007A449B" w:rsidRDefault="00815C4A" w:rsidP="00E776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« Consultation frequency with a specialist »</w:t>
            </w:r>
          </w:p>
        </w:tc>
        <w:tc>
          <w:tcPr>
            <w:tcW w:w="1502" w:type="dxa"/>
          </w:tcPr>
          <w:p w14:paraId="2196D5C4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</w:t>
            </w:r>
          </w:p>
        </w:tc>
        <w:tc>
          <w:tcPr>
            <w:tcW w:w="1667" w:type="dxa"/>
          </w:tcPr>
          <w:p w14:paraId="329386F0" w14:textId="77777777" w:rsidR="00815C4A" w:rsidRPr="007A449B" w:rsidRDefault="00815C4A" w:rsidP="00E776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t available</w:t>
            </w:r>
          </w:p>
        </w:tc>
      </w:tr>
      <w:tr w:rsidR="00815C4A" w:rsidRPr="000D081F" w14:paraId="10780CFF" w14:textId="77777777" w:rsidTr="00E776A9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51842464" w14:textId="77777777" w:rsidR="00815C4A" w:rsidRPr="007A449B" w:rsidRDefault="00815C4A" w:rsidP="00E776A9">
            <w:pPr>
              <w:rPr>
                <w:b w:val="0"/>
                <w:bCs w:val="0"/>
                <w:lang w:val="en-US"/>
              </w:rPr>
            </w:pPr>
            <w:r w:rsidRPr="007A449B">
              <w:rPr>
                <w:lang w:val="en-US"/>
              </w:rPr>
              <w:t>Interview 10</w:t>
            </w:r>
          </w:p>
        </w:tc>
        <w:tc>
          <w:tcPr>
            <w:tcW w:w="1134" w:type="dxa"/>
          </w:tcPr>
          <w:p w14:paraId="5574F21C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50</w:t>
            </w:r>
          </w:p>
        </w:tc>
        <w:tc>
          <w:tcPr>
            <w:tcW w:w="3493" w:type="dxa"/>
          </w:tcPr>
          <w:p w14:paraId="0278F797" w14:textId="77777777" w:rsidR="00815C4A" w:rsidRPr="007A449B" w:rsidRDefault="00815C4A" w:rsidP="00E776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« What are the renewal rules for the pharmacist? »</w:t>
            </w:r>
          </w:p>
        </w:tc>
        <w:tc>
          <w:tcPr>
            <w:tcW w:w="1502" w:type="dxa"/>
          </w:tcPr>
          <w:p w14:paraId="75BF000B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Yes</w:t>
            </w:r>
          </w:p>
        </w:tc>
        <w:tc>
          <w:tcPr>
            <w:tcW w:w="1667" w:type="dxa"/>
          </w:tcPr>
          <w:p w14:paraId="3B719BF0" w14:textId="77777777" w:rsidR="00815C4A" w:rsidRPr="007A449B" w:rsidRDefault="00815C4A" w:rsidP="00E77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</w:t>
            </w:r>
          </w:p>
        </w:tc>
      </w:tr>
      <w:tr w:rsidR="00815C4A" w:rsidRPr="000D081F" w14:paraId="7AA31191" w14:textId="77777777" w:rsidTr="00E77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68975F10" w14:textId="77777777" w:rsidR="00815C4A" w:rsidRPr="007A449B" w:rsidRDefault="00815C4A" w:rsidP="00E776A9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1226CD25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51</w:t>
            </w:r>
          </w:p>
        </w:tc>
        <w:tc>
          <w:tcPr>
            <w:tcW w:w="3493" w:type="dxa"/>
          </w:tcPr>
          <w:p w14:paraId="7598C03B" w14:textId="77777777" w:rsidR="00815C4A" w:rsidRPr="007A449B" w:rsidRDefault="00815C4A" w:rsidP="00E776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« Treatment renewal »</w:t>
            </w:r>
          </w:p>
        </w:tc>
        <w:tc>
          <w:tcPr>
            <w:tcW w:w="1502" w:type="dxa"/>
          </w:tcPr>
          <w:p w14:paraId="001395B1" w14:textId="77777777" w:rsidR="00815C4A" w:rsidRPr="007A449B" w:rsidRDefault="00815C4A" w:rsidP="00E77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Yes</w:t>
            </w:r>
          </w:p>
        </w:tc>
        <w:tc>
          <w:tcPr>
            <w:tcW w:w="1667" w:type="dxa"/>
          </w:tcPr>
          <w:p w14:paraId="0A625D54" w14:textId="77777777" w:rsidR="00815C4A" w:rsidRPr="007A449B" w:rsidRDefault="00815C4A" w:rsidP="00E776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</w:t>
            </w:r>
          </w:p>
        </w:tc>
      </w:tr>
      <w:tr w:rsidR="00815C4A" w:rsidRPr="000D081F" w14:paraId="5F037A94" w14:textId="77777777" w:rsidTr="00E776A9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5CE5DC0F" w14:textId="77777777" w:rsidR="00815C4A" w:rsidRPr="007A449B" w:rsidRDefault="00815C4A" w:rsidP="00E776A9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793800F0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52</w:t>
            </w:r>
          </w:p>
        </w:tc>
        <w:tc>
          <w:tcPr>
            <w:tcW w:w="3493" w:type="dxa"/>
          </w:tcPr>
          <w:p w14:paraId="7489010D" w14:textId="77777777" w:rsidR="00815C4A" w:rsidRPr="007A449B" w:rsidRDefault="00815C4A" w:rsidP="00E776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« Pharmacy and renewal »</w:t>
            </w:r>
          </w:p>
        </w:tc>
        <w:tc>
          <w:tcPr>
            <w:tcW w:w="1502" w:type="dxa"/>
          </w:tcPr>
          <w:p w14:paraId="46FA5851" w14:textId="77777777" w:rsidR="00815C4A" w:rsidRPr="007A449B" w:rsidRDefault="00815C4A" w:rsidP="00E77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</w:t>
            </w:r>
          </w:p>
        </w:tc>
        <w:tc>
          <w:tcPr>
            <w:tcW w:w="1667" w:type="dxa"/>
          </w:tcPr>
          <w:p w14:paraId="0D1AFA5D" w14:textId="77777777" w:rsidR="00815C4A" w:rsidRPr="007A449B" w:rsidRDefault="00815C4A" w:rsidP="00E77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A449B">
              <w:rPr>
                <w:i/>
                <w:iCs/>
                <w:lang w:val="en-US"/>
              </w:rPr>
              <w:t>Not understood</w:t>
            </w:r>
            <w:r>
              <w:rPr>
                <w:i/>
                <w:iCs/>
                <w:lang w:val="en-US"/>
              </w:rPr>
              <w:t xml:space="preserve"> by chatbot</w:t>
            </w:r>
          </w:p>
        </w:tc>
      </w:tr>
    </w:tbl>
    <w:p w14:paraId="238273D5" w14:textId="77777777" w:rsidR="00ED1383" w:rsidRDefault="00ED1383"/>
    <w:sectPr w:rsidR="00ED13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C4A"/>
    <w:rsid w:val="00522020"/>
    <w:rsid w:val="00815C4A"/>
    <w:rsid w:val="00ED1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E1C4F"/>
  <w15:chartTrackingRefBased/>
  <w15:docId w15:val="{4BB6D6CF-48B2-4194-BEBC-7F01E1A9C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C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15C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5C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5C4A"/>
    <w:rPr>
      <w:sz w:val="20"/>
      <w:szCs w:val="20"/>
    </w:rPr>
  </w:style>
  <w:style w:type="table" w:customStyle="1" w:styleId="Tableausimple21">
    <w:name w:val="Tableau simple 21"/>
    <w:basedOn w:val="TableNormal"/>
    <w:uiPriority w:val="42"/>
    <w:rsid w:val="00815C4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15C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C4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5</Words>
  <Characters>2482</Characters>
  <Application>Microsoft Office Word</Application>
  <DocSecurity>0</DocSecurity>
  <Lines>20</Lines>
  <Paragraphs>5</Paragraphs>
  <ScaleCrop>false</ScaleCrop>
  <Company/>
  <LinksUpToDate>false</LinksUpToDate>
  <CharactersWithSpaces>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KOMAN</dc:creator>
  <cp:keywords/>
  <dc:description/>
  <cp:lastModifiedBy>Monisha Swaminathan</cp:lastModifiedBy>
  <cp:revision>2</cp:revision>
  <dcterms:created xsi:type="dcterms:W3CDTF">2020-02-25T14:19:00Z</dcterms:created>
  <dcterms:modified xsi:type="dcterms:W3CDTF">2020-11-04T22:11:00Z</dcterms:modified>
</cp:coreProperties>
</file>